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8F73C" w14:textId="77777777" w:rsidR="00485105" w:rsidRDefault="00485105" w:rsidP="00485105">
      <w:pPr>
        <w:pStyle w:val="Heading2"/>
      </w:pPr>
      <w:r>
        <w:t>Appendix 1</w:t>
      </w:r>
    </w:p>
    <w:p w14:paraId="4A31A897" w14:textId="77777777" w:rsidR="00485105" w:rsidRPr="005424C4" w:rsidRDefault="00485105" w:rsidP="00485105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5953"/>
        <w:gridCol w:w="1418"/>
      </w:tblGrid>
      <w:tr w:rsidR="00485105" w:rsidRPr="001B68B8" w14:paraId="3C54B126" w14:textId="77777777" w:rsidTr="00FD1A16">
        <w:trPr>
          <w:trHeight w:val="300"/>
        </w:trPr>
        <w:tc>
          <w:tcPr>
            <w:tcW w:w="562" w:type="dxa"/>
          </w:tcPr>
          <w:p w14:paraId="6E1D82FE" w14:textId="77777777" w:rsidR="00485105" w:rsidRDefault="00485105" w:rsidP="00FD1A16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  <w:noWrap/>
          </w:tcPr>
          <w:p w14:paraId="7D3737D1" w14:textId="77777777" w:rsidR="00485105" w:rsidRPr="00E8013C" w:rsidRDefault="00485105" w:rsidP="00FD1A1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Participant </w:t>
            </w:r>
            <w:r w:rsidRPr="00E8013C">
              <w:rPr>
                <w:b/>
              </w:rPr>
              <w:t>Code</w:t>
            </w:r>
          </w:p>
        </w:tc>
        <w:tc>
          <w:tcPr>
            <w:tcW w:w="5953" w:type="dxa"/>
          </w:tcPr>
          <w:p w14:paraId="4A653C58" w14:textId="77777777" w:rsidR="00485105" w:rsidRPr="00E8013C" w:rsidRDefault="00485105" w:rsidP="00FD1A16">
            <w:pPr>
              <w:spacing w:line="480" w:lineRule="auto"/>
              <w:jc w:val="center"/>
              <w:rPr>
                <w:b/>
              </w:rPr>
            </w:pPr>
            <w:r w:rsidRPr="00E8013C">
              <w:rPr>
                <w:b/>
              </w:rPr>
              <w:t>Participating individual or organisation</w:t>
            </w:r>
          </w:p>
        </w:tc>
        <w:tc>
          <w:tcPr>
            <w:tcW w:w="1418" w:type="dxa"/>
          </w:tcPr>
          <w:p w14:paraId="28C8D9B5" w14:textId="77777777" w:rsidR="00485105" w:rsidRPr="00E8013C" w:rsidRDefault="00485105" w:rsidP="00FD1A16">
            <w:pPr>
              <w:spacing w:line="480" w:lineRule="auto"/>
              <w:jc w:val="center"/>
              <w:rPr>
                <w:b/>
              </w:rPr>
            </w:pPr>
            <w:r w:rsidRPr="00E8013C">
              <w:rPr>
                <w:b/>
              </w:rPr>
              <w:t>Interviewee numbers</w:t>
            </w:r>
          </w:p>
        </w:tc>
      </w:tr>
      <w:tr w:rsidR="00485105" w:rsidRPr="001B68B8" w14:paraId="5DEA217E" w14:textId="77777777" w:rsidTr="00FD1A16">
        <w:trPr>
          <w:trHeight w:val="300"/>
        </w:trPr>
        <w:tc>
          <w:tcPr>
            <w:tcW w:w="562" w:type="dxa"/>
          </w:tcPr>
          <w:p w14:paraId="181CC1B8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  <w:tc>
          <w:tcPr>
            <w:tcW w:w="1418" w:type="dxa"/>
            <w:noWrap/>
          </w:tcPr>
          <w:p w14:paraId="22406B30" w14:textId="77777777" w:rsidR="00485105" w:rsidRPr="001B68B8" w:rsidRDefault="00485105" w:rsidP="00FD1A16">
            <w:pPr>
              <w:spacing w:line="480" w:lineRule="auto"/>
            </w:pPr>
            <w:r w:rsidRPr="001B68B8">
              <w:t>190515_001</w:t>
            </w:r>
          </w:p>
        </w:tc>
        <w:tc>
          <w:tcPr>
            <w:tcW w:w="5953" w:type="dxa"/>
          </w:tcPr>
          <w:p w14:paraId="1C5CE4E2" w14:textId="77777777" w:rsidR="00485105" w:rsidRPr="001B68B8" w:rsidRDefault="00485105" w:rsidP="00FD1A16">
            <w:pPr>
              <w:spacing w:line="480" w:lineRule="auto"/>
            </w:pPr>
            <w:r>
              <w:t>Representative of broiler industry</w:t>
            </w:r>
          </w:p>
        </w:tc>
        <w:tc>
          <w:tcPr>
            <w:tcW w:w="1418" w:type="dxa"/>
          </w:tcPr>
          <w:p w14:paraId="32C580C7" w14:textId="77777777" w:rsidR="00485105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2E3915A9" w14:textId="77777777" w:rsidTr="00FD1A16">
        <w:trPr>
          <w:trHeight w:val="300"/>
        </w:trPr>
        <w:tc>
          <w:tcPr>
            <w:tcW w:w="562" w:type="dxa"/>
          </w:tcPr>
          <w:p w14:paraId="7A13B862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  <w:tc>
          <w:tcPr>
            <w:tcW w:w="1418" w:type="dxa"/>
            <w:noWrap/>
            <w:hideMark/>
          </w:tcPr>
          <w:p w14:paraId="61959118" w14:textId="77777777" w:rsidR="00485105" w:rsidRPr="001B68B8" w:rsidRDefault="00485105" w:rsidP="00FD1A16">
            <w:pPr>
              <w:spacing w:line="480" w:lineRule="auto"/>
            </w:pPr>
            <w:r w:rsidRPr="001B68B8">
              <w:t>190515_002</w:t>
            </w:r>
          </w:p>
        </w:tc>
        <w:tc>
          <w:tcPr>
            <w:tcW w:w="5953" w:type="dxa"/>
          </w:tcPr>
          <w:p w14:paraId="41EC2B8C" w14:textId="77777777" w:rsidR="00485105" w:rsidRPr="001B68B8" w:rsidRDefault="00485105" w:rsidP="00FD1A16">
            <w:pPr>
              <w:spacing w:line="480" w:lineRule="auto"/>
            </w:pPr>
            <w:r>
              <w:t>Private animal healthcare provider and advice centre</w:t>
            </w:r>
          </w:p>
        </w:tc>
        <w:tc>
          <w:tcPr>
            <w:tcW w:w="1418" w:type="dxa"/>
          </w:tcPr>
          <w:p w14:paraId="1C4F6DEE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</w:tr>
      <w:tr w:rsidR="00485105" w:rsidRPr="001B68B8" w14:paraId="3857F8D5" w14:textId="77777777" w:rsidTr="00FD1A16">
        <w:trPr>
          <w:trHeight w:val="300"/>
        </w:trPr>
        <w:tc>
          <w:tcPr>
            <w:tcW w:w="562" w:type="dxa"/>
          </w:tcPr>
          <w:p w14:paraId="5F00B1D6" w14:textId="77777777" w:rsidR="00485105" w:rsidRPr="001B68B8" w:rsidRDefault="00485105" w:rsidP="00FD1A16">
            <w:pPr>
              <w:spacing w:line="480" w:lineRule="auto"/>
            </w:pPr>
            <w:r>
              <w:t>3</w:t>
            </w:r>
          </w:p>
        </w:tc>
        <w:tc>
          <w:tcPr>
            <w:tcW w:w="1418" w:type="dxa"/>
            <w:noWrap/>
            <w:hideMark/>
          </w:tcPr>
          <w:p w14:paraId="38B3367C" w14:textId="77777777" w:rsidR="00485105" w:rsidRPr="001B68B8" w:rsidRDefault="00485105" w:rsidP="00FD1A16">
            <w:pPr>
              <w:spacing w:line="480" w:lineRule="auto"/>
            </w:pPr>
            <w:r w:rsidRPr="001B68B8">
              <w:t>190517_001</w:t>
            </w:r>
          </w:p>
        </w:tc>
        <w:tc>
          <w:tcPr>
            <w:tcW w:w="5953" w:type="dxa"/>
          </w:tcPr>
          <w:p w14:paraId="4E3E016C" w14:textId="77777777" w:rsidR="00485105" w:rsidRPr="001B68B8" w:rsidRDefault="00485105" w:rsidP="00FD1A16">
            <w:pPr>
              <w:spacing w:line="480" w:lineRule="auto"/>
            </w:pPr>
            <w:r>
              <w:t>Human communicable disease control expert</w:t>
            </w:r>
          </w:p>
        </w:tc>
        <w:tc>
          <w:tcPr>
            <w:tcW w:w="1418" w:type="dxa"/>
          </w:tcPr>
          <w:p w14:paraId="3BC965ED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5B22EFCA" w14:textId="77777777" w:rsidTr="00FD1A16">
        <w:trPr>
          <w:trHeight w:val="300"/>
        </w:trPr>
        <w:tc>
          <w:tcPr>
            <w:tcW w:w="562" w:type="dxa"/>
          </w:tcPr>
          <w:p w14:paraId="21F1E503" w14:textId="77777777" w:rsidR="00485105" w:rsidRPr="001B68B8" w:rsidRDefault="00485105" w:rsidP="00FD1A16">
            <w:pPr>
              <w:spacing w:line="480" w:lineRule="auto"/>
            </w:pPr>
            <w:r>
              <w:t>4</w:t>
            </w:r>
          </w:p>
        </w:tc>
        <w:tc>
          <w:tcPr>
            <w:tcW w:w="1418" w:type="dxa"/>
            <w:noWrap/>
            <w:hideMark/>
          </w:tcPr>
          <w:p w14:paraId="57EB7191" w14:textId="77777777" w:rsidR="00485105" w:rsidRPr="001B68B8" w:rsidRDefault="00485105" w:rsidP="00FD1A16">
            <w:pPr>
              <w:spacing w:line="480" w:lineRule="auto"/>
            </w:pPr>
            <w:r w:rsidRPr="001B68B8">
              <w:t>190517_002</w:t>
            </w:r>
          </w:p>
        </w:tc>
        <w:tc>
          <w:tcPr>
            <w:tcW w:w="5953" w:type="dxa"/>
          </w:tcPr>
          <w:p w14:paraId="7E709A78" w14:textId="2AC9E663" w:rsidR="00485105" w:rsidRPr="001B68B8" w:rsidRDefault="00485105" w:rsidP="00FD1A16">
            <w:pPr>
              <w:spacing w:line="480" w:lineRule="auto"/>
            </w:pPr>
            <w:r>
              <w:t>Importe</w:t>
            </w:r>
            <w:r w:rsidR="003F10C3">
              <w:t>r</w:t>
            </w:r>
          </w:p>
        </w:tc>
        <w:tc>
          <w:tcPr>
            <w:tcW w:w="1418" w:type="dxa"/>
          </w:tcPr>
          <w:p w14:paraId="40E2E2C8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5143AA76" w14:textId="77777777" w:rsidTr="00FD1A16">
        <w:trPr>
          <w:trHeight w:val="300"/>
        </w:trPr>
        <w:tc>
          <w:tcPr>
            <w:tcW w:w="562" w:type="dxa"/>
          </w:tcPr>
          <w:p w14:paraId="6656101E" w14:textId="77777777" w:rsidR="00485105" w:rsidRPr="001B68B8" w:rsidRDefault="00485105" w:rsidP="00FD1A16">
            <w:pPr>
              <w:spacing w:line="480" w:lineRule="auto"/>
            </w:pPr>
            <w:r>
              <w:t>5</w:t>
            </w:r>
          </w:p>
        </w:tc>
        <w:tc>
          <w:tcPr>
            <w:tcW w:w="1418" w:type="dxa"/>
            <w:noWrap/>
            <w:hideMark/>
          </w:tcPr>
          <w:p w14:paraId="0EB532C8" w14:textId="77777777" w:rsidR="00485105" w:rsidRPr="001B68B8" w:rsidRDefault="00485105" w:rsidP="00FD1A16">
            <w:pPr>
              <w:spacing w:line="480" w:lineRule="auto"/>
            </w:pPr>
            <w:r w:rsidRPr="001B68B8">
              <w:t>190517_003</w:t>
            </w:r>
          </w:p>
        </w:tc>
        <w:tc>
          <w:tcPr>
            <w:tcW w:w="5953" w:type="dxa"/>
          </w:tcPr>
          <w:p w14:paraId="5869DB00" w14:textId="77777777" w:rsidR="00485105" w:rsidRPr="001B68B8" w:rsidRDefault="00485105" w:rsidP="00FD1A16">
            <w:pPr>
              <w:spacing w:line="480" w:lineRule="auto"/>
            </w:pPr>
            <w:r>
              <w:t>Independent agency for control of poultry disease (Public-private partnership)</w:t>
            </w:r>
          </w:p>
        </w:tc>
        <w:tc>
          <w:tcPr>
            <w:tcW w:w="1418" w:type="dxa"/>
          </w:tcPr>
          <w:p w14:paraId="70037F9D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62EFD2EF" w14:textId="77777777" w:rsidTr="00FD1A16">
        <w:trPr>
          <w:trHeight w:val="300"/>
        </w:trPr>
        <w:tc>
          <w:tcPr>
            <w:tcW w:w="562" w:type="dxa"/>
          </w:tcPr>
          <w:p w14:paraId="2BEF5798" w14:textId="77777777" w:rsidR="00485105" w:rsidRPr="001B68B8" w:rsidRDefault="00485105" w:rsidP="00FD1A16">
            <w:pPr>
              <w:spacing w:line="480" w:lineRule="auto"/>
            </w:pPr>
            <w:r>
              <w:t>6</w:t>
            </w:r>
          </w:p>
        </w:tc>
        <w:tc>
          <w:tcPr>
            <w:tcW w:w="1418" w:type="dxa"/>
            <w:noWrap/>
            <w:hideMark/>
          </w:tcPr>
          <w:p w14:paraId="18003D2F" w14:textId="77777777" w:rsidR="00485105" w:rsidRPr="001B68B8" w:rsidRDefault="00485105" w:rsidP="00FD1A16">
            <w:pPr>
              <w:spacing w:line="480" w:lineRule="auto"/>
            </w:pPr>
            <w:r w:rsidRPr="001B68B8">
              <w:t>190520_001</w:t>
            </w:r>
          </w:p>
        </w:tc>
        <w:tc>
          <w:tcPr>
            <w:tcW w:w="5953" w:type="dxa"/>
          </w:tcPr>
          <w:p w14:paraId="5C37FB2E" w14:textId="77777777" w:rsidR="00485105" w:rsidRPr="001B68B8" w:rsidRDefault="00485105" w:rsidP="00FD1A16">
            <w:pPr>
              <w:spacing w:line="480" w:lineRule="auto"/>
            </w:pPr>
            <w:r>
              <w:t>Private veterinarian, poultry specialist</w:t>
            </w:r>
          </w:p>
        </w:tc>
        <w:tc>
          <w:tcPr>
            <w:tcW w:w="1418" w:type="dxa"/>
          </w:tcPr>
          <w:p w14:paraId="6AABFC02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5885A8D3" w14:textId="77777777" w:rsidTr="00FD1A16">
        <w:trPr>
          <w:trHeight w:val="300"/>
        </w:trPr>
        <w:tc>
          <w:tcPr>
            <w:tcW w:w="562" w:type="dxa"/>
          </w:tcPr>
          <w:p w14:paraId="257BFE7B" w14:textId="77777777" w:rsidR="00485105" w:rsidRPr="001B68B8" w:rsidRDefault="00485105" w:rsidP="00FD1A16">
            <w:pPr>
              <w:spacing w:line="480" w:lineRule="auto"/>
            </w:pPr>
            <w:r>
              <w:t>7</w:t>
            </w:r>
          </w:p>
        </w:tc>
        <w:tc>
          <w:tcPr>
            <w:tcW w:w="1418" w:type="dxa"/>
            <w:noWrap/>
            <w:hideMark/>
          </w:tcPr>
          <w:p w14:paraId="20DE7E7D" w14:textId="77777777" w:rsidR="00485105" w:rsidRPr="001B68B8" w:rsidRDefault="00485105" w:rsidP="00FD1A16">
            <w:pPr>
              <w:spacing w:line="480" w:lineRule="auto"/>
            </w:pPr>
            <w:r w:rsidRPr="001B68B8">
              <w:t>190521_001</w:t>
            </w:r>
          </w:p>
        </w:tc>
        <w:tc>
          <w:tcPr>
            <w:tcW w:w="5953" w:type="dxa"/>
          </w:tcPr>
          <w:p w14:paraId="12A75808" w14:textId="77777777" w:rsidR="00485105" w:rsidRPr="001B68B8" w:rsidRDefault="00485105" w:rsidP="00FD1A16">
            <w:pPr>
              <w:spacing w:line="480" w:lineRule="auto"/>
            </w:pPr>
            <w:r>
              <w:t>Poultry health academic researcher</w:t>
            </w:r>
          </w:p>
        </w:tc>
        <w:tc>
          <w:tcPr>
            <w:tcW w:w="1418" w:type="dxa"/>
          </w:tcPr>
          <w:p w14:paraId="38E8DD7C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4B315DF6" w14:textId="77777777" w:rsidTr="00FD1A16">
        <w:trPr>
          <w:trHeight w:val="300"/>
        </w:trPr>
        <w:tc>
          <w:tcPr>
            <w:tcW w:w="562" w:type="dxa"/>
          </w:tcPr>
          <w:p w14:paraId="1AAA8B22" w14:textId="77777777" w:rsidR="00485105" w:rsidRPr="001B68B8" w:rsidRDefault="00485105" w:rsidP="00FD1A16">
            <w:pPr>
              <w:spacing w:line="480" w:lineRule="auto"/>
            </w:pPr>
            <w:r>
              <w:t>8</w:t>
            </w:r>
          </w:p>
        </w:tc>
        <w:tc>
          <w:tcPr>
            <w:tcW w:w="1418" w:type="dxa"/>
            <w:noWrap/>
            <w:hideMark/>
          </w:tcPr>
          <w:p w14:paraId="1BA86115" w14:textId="77777777" w:rsidR="00485105" w:rsidRPr="001B68B8" w:rsidRDefault="00485105" w:rsidP="00FD1A16">
            <w:pPr>
              <w:spacing w:line="480" w:lineRule="auto"/>
            </w:pPr>
            <w:r w:rsidRPr="001B68B8">
              <w:t>190521_002</w:t>
            </w:r>
          </w:p>
        </w:tc>
        <w:tc>
          <w:tcPr>
            <w:tcW w:w="5953" w:type="dxa"/>
          </w:tcPr>
          <w:p w14:paraId="25A13248" w14:textId="77777777" w:rsidR="00485105" w:rsidRPr="001B68B8" w:rsidRDefault="00485105" w:rsidP="00FD1A16">
            <w:pPr>
              <w:spacing w:line="480" w:lineRule="auto"/>
            </w:pPr>
            <w:r>
              <w:t>Nutrition and food security academic researcher</w:t>
            </w:r>
          </w:p>
        </w:tc>
        <w:tc>
          <w:tcPr>
            <w:tcW w:w="1418" w:type="dxa"/>
          </w:tcPr>
          <w:p w14:paraId="3412AADB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457F4DB5" w14:textId="77777777" w:rsidTr="00FD1A16">
        <w:trPr>
          <w:trHeight w:val="300"/>
        </w:trPr>
        <w:tc>
          <w:tcPr>
            <w:tcW w:w="562" w:type="dxa"/>
          </w:tcPr>
          <w:p w14:paraId="3FEE8E5E" w14:textId="77777777" w:rsidR="00485105" w:rsidRPr="001B68B8" w:rsidRDefault="00485105" w:rsidP="00FD1A16">
            <w:pPr>
              <w:spacing w:line="480" w:lineRule="auto"/>
            </w:pPr>
            <w:r>
              <w:t>9</w:t>
            </w:r>
          </w:p>
        </w:tc>
        <w:tc>
          <w:tcPr>
            <w:tcW w:w="1418" w:type="dxa"/>
            <w:noWrap/>
            <w:hideMark/>
          </w:tcPr>
          <w:p w14:paraId="3DD88A7C" w14:textId="77777777" w:rsidR="00485105" w:rsidRPr="001B68B8" w:rsidRDefault="00485105" w:rsidP="00FD1A16">
            <w:pPr>
              <w:spacing w:line="480" w:lineRule="auto"/>
            </w:pPr>
            <w:r w:rsidRPr="001B68B8">
              <w:t>190528_003</w:t>
            </w:r>
          </w:p>
        </w:tc>
        <w:tc>
          <w:tcPr>
            <w:tcW w:w="5953" w:type="dxa"/>
          </w:tcPr>
          <w:p w14:paraId="374584D3" w14:textId="77777777" w:rsidR="00485105" w:rsidRPr="001B68B8" w:rsidRDefault="00485105" w:rsidP="00FD1A16">
            <w:pPr>
              <w:spacing w:line="480" w:lineRule="auto"/>
            </w:pPr>
            <w:r>
              <w:t>Head of training centre for poultry management at all scales</w:t>
            </w:r>
          </w:p>
        </w:tc>
        <w:tc>
          <w:tcPr>
            <w:tcW w:w="1418" w:type="dxa"/>
          </w:tcPr>
          <w:p w14:paraId="01055AF6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6A9B4B6E" w14:textId="77777777" w:rsidTr="00FD1A16">
        <w:trPr>
          <w:trHeight w:val="300"/>
        </w:trPr>
        <w:tc>
          <w:tcPr>
            <w:tcW w:w="562" w:type="dxa"/>
          </w:tcPr>
          <w:p w14:paraId="3FD4F764" w14:textId="77777777" w:rsidR="00485105" w:rsidRPr="001B68B8" w:rsidRDefault="00485105" w:rsidP="00FD1A16">
            <w:pPr>
              <w:spacing w:line="480" w:lineRule="auto"/>
            </w:pPr>
            <w:r>
              <w:t>10</w:t>
            </w:r>
          </w:p>
        </w:tc>
        <w:tc>
          <w:tcPr>
            <w:tcW w:w="1418" w:type="dxa"/>
            <w:noWrap/>
            <w:hideMark/>
          </w:tcPr>
          <w:p w14:paraId="68238613" w14:textId="77777777" w:rsidR="00485105" w:rsidRPr="001B68B8" w:rsidRDefault="00485105" w:rsidP="00FD1A16">
            <w:pPr>
              <w:spacing w:line="480" w:lineRule="auto"/>
            </w:pPr>
            <w:r w:rsidRPr="001B68B8">
              <w:t>190603_001</w:t>
            </w:r>
          </w:p>
        </w:tc>
        <w:tc>
          <w:tcPr>
            <w:tcW w:w="5953" w:type="dxa"/>
          </w:tcPr>
          <w:p w14:paraId="35DB836F" w14:textId="77777777" w:rsidR="00485105" w:rsidRPr="001B68B8" w:rsidRDefault="00485105" w:rsidP="00FD1A16">
            <w:pPr>
              <w:spacing w:line="480" w:lineRule="auto"/>
            </w:pPr>
            <w:r>
              <w:t>Poultry science academic researchers</w:t>
            </w:r>
          </w:p>
        </w:tc>
        <w:tc>
          <w:tcPr>
            <w:tcW w:w="1418" w:type="dxa"/>
          </w:tcPr>
          <w:p w14:paraId="414E0ED1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</w:tr>
      <w:tr w:rsidR="00485105" w:rsidRPr="001B68B8" w14:paraId="06237E64" w14:textId="77777777" w:rsidTr="00FD1A16">
        <w:trPr>
          <w:trHeight w:val="300"/>
        </w:trPr>
        <w:tc>
          <w:tcPr>
            <w:tcW w:w="562" w:type="dxa"/>
          </w:tcPr>
          <w:p w14:paraId="62A99D31" w14:textId="77777777" w:rsidR="00485105" w:rsidRPr="001B68B8" w:rsidRDefault="00485105" w:rsidP="00FD1A16">
            <w:pPr>
              <w:spacing w:line="480" w:lineRule="auto"/>
            </w:pPr>
            <w:r>
              <w:t>11</w:t>
            </w:r>
          </w:p>
        </w:tc>
        <w:tc>
          <w:tcPr>
            <w:tcW w:w="1418" w:type="dxa"/>
            <w:noWrap/>
            <w:hideMark/>
          </w:tcPr>
          <w:p w14:paraId="20003FAA" w14:textId="77777777" w:rsidR="00485105" w:rsidRPr="001B68B8" w:rsidRDefault="00485105" w:rsidP="00FD1A16">
            <w:pPr>
              <w:spacing w:line="480" w:lineRule="auto"/>
            </w:pPr>
            <w:r w:rsidRPr="001B68B8">
              <w:t>190606_001</w:t>
            </w:r>
          </w:p>
        </w:tc>
        <w:tc>
          <w:tcPr>
            <w:tcW w:w="5953" w:type="dxa"/>
          </w:tcPr>
          <w:p w14:paraId="44970E96" w14:textId="77777777" w:rsidR="00485105" w:rsidRPr="001B68B8" w:rsidRDefault="00485105" w:rsidP="00FD1A16">
            <w:pPr>
              <w:spacing w:line="480" w:lineRule="auto"/>
            </w:pPr>
            <w:r>
              <w:t>Contract farmer for integrated producer (large-scale 250,000 birds/cycle (actual figure))</w:t>
            </w:r>
          </w:p>
        </w:tc>
        <w:tc>
          <w:tcPr>
            <w:tcW w:w="1418" w:type="dxa"/>
          </w:tcPr>
          <w:p w14:paraId="72176250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659F0163" w14:textId="77777777" w:rsidTr="00FD1A16">
        <w:trPr>
          <w:trHeight w:val="300"/>
        </w:trPr>
        <w:tc>
          <w:tcPr>
            <w:tcW w:w="562" w:type="dxa"/>
          </w:tcPr>
          <w:p w14:paraId="1AB48864" w14:textId="77777777" w:rsidR="00485105" w:rsidRPr="001B68B8" w:rsidRDefault="00485105" w:rsidP="00FD1A16">
            <w:pPr>
              <w:spacing w:line="480" w:lineRule="auto"/>
            </w:pPr>
            <w:r>
              <w:t>12</w:t>
            </w:r>
          </w:p>
        </w:tc>
        <w:tc>
          <w:tcPr>
            <w:tcW w:w="1418" w:type="dxa"/>
            <w:noWrap/>
            <w:hideMark/>
          </w:tcPr>
          <w:p w14:paraId="1AE11170" w14:textId="77777777" w:rsidR="00485105" w:rsidRPr="001B68B8" w:rsidRDefault="00485105" w:rsidP="00FD1A16">
            <w:pPr>
              <w:spacing w:line="480" w:lineRule="auto"/>
            </w:pPr>
            <w:r w:rsidRPr="001B68B8">
              <w:t>190607_001</w:t>
            </w:r>
          </w:p>
        </w:tc>
        <w:tc>
          <w:tcPr>
            <w:tcW w:w="5953" w:type="dxa"/>
          </w:tcPr>
          <w:p w14:paraId="4766B680" w14:textId="77777777" w:rsidR="00485105" w:rsidRPr="001B68B8" w:rsidRDefault="00485105" w:rsidP="00FD1A16">
            <w:pPr>
              <w:spacing w:line="480" w:lineRule="auto"/>
            </w:pPr>
            <w:r>
              <w:t>Researcher in antimicrobial resistance</w:t>
            </w:r>
          </w:p>
        </w:tc>
        <w:tc>
          <w:tcPr>
            <w:tcW w:w="1418" w:type="dxa"/>
          </w:tcPr>
          <w:p w14:paraId="4A742AE9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63764029" w14:textId="77777777" w:rsidTr="00FD1A16">
        <w:trPr>
          <w:trHeight w:val="300"/>
        </w:trPr>
        <w:tc>
          <w:tcPr>
            <w:tcW w:w="562" w:type="dxa"/>
          </w:tcPr>
          <w:p w14:paraId="20051D84" w14:textId="77777777" w:rsidR="00485105" w:rsidRPr="001B68B8" w:rsidRDefault="00485105" w:rsidP="00FD1A16">
            <w:pPr>
              <w:spacing w:line="480" w:lineRule="auto"/>
            </w:pPr>
            <w:r>
              <w:t>13</w:t>
            </w:r>
          </w:p>
        </w:tc>
        <w:tc>
          <w:tcPr>
            <w:tcW w:w="1418" w:type="dxa"/>
            <w:noWrap/>
            <w:hideMark/>
          </w:tcPr>
          <w:p w14:paraId="7F4A0FAA" w14:textId="77777777" w:rsidR="00485105" w:rsidRPr="001B68B8" w:rsidRDefault="00485105" w:rsidP="00FD1A16">
            <w:pPr>
              <w:spacing w:line="480" w:lineRule="auto"/>
            </w:pPr>
            <w:r w:rsidRPr="001B68B8">
              <w:t>190607_002</w:t>
            </w:r>
          </w:p>
        </w:tc>
        <w:tc>
          <w:tcPr>
            <w:tcW w:w="5953" w:type="dxa"/>
          </w:tcPr>
          <w:p w14:paraId="5747EE3C" w14:textId="090DE717" w:rsidR="00485105" w:rsidRPr="001B68B8" w:rsidRDefault="006A1CA1" w:rsidP="00FD1A16">
            <w:pPr>
              <w:spacing w:line="480" w:lineRule="auto"/>
            </w:pPr>
            <w:r>
              <w:t xml:space="preserve">Researchers </w:t>
            </w:r>
            <w:r w:rsidR="00485105">
              <w:t>conducting applied research in the environment and natural resources</w:t>
            </w:r>
          </w:p>
        </w:tc>
        <w:tc>
          <w:tcPr>
            <w:tcW w:w="1418" w:type="dxa"/>
          </w:tcPr>
          <w:p w14:paraId="7D8B48D6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</w:tr>
      <w:tr w:rsidR="00485105" w:rsidRPr="001B68B8" w14:paraId="1F4591E4" w14:textId="77777777" w:rsidTr="00FD1A16">
        <w:trPr>
          <w:trHeight w:val="300"/>
        </w:trPr>
        <w:tc>
          <w:tcPr>
            <w:tcW w:w="562" w:type="dxa"/>
          </w:tcPr>
          <w:p w14:paraId="4A886000" w14:textId="77777777" w:rsidR="00485105" w:rsidRPr="001B68B8" w:rsidRDefault="00485105" w:rsidP="00FD1A16">
            <w:pPr>
              <w:spacing w:line="480" w:lineRule="auto"/>
            </w:pPr>
            <w:r>
              <w:lastRenderedPageBreak/>
              <w:t>14</w:t>
            </w:r>
          </w:p>
        </w:tc>
        <w:tc>
          <w:tcPr>
            <w:tcW w:w="1418" w:type="dxa"/>
            <w:noWrap/>
            <w:hideMark/>
          </w:tcPr>
          <w:p w14:paraId="6CD7CA8C" w14:textId="77777777" w:rsidR="00485105" w:rsidRPr="001B68B8" w:rsidRDefault="00485105" w:rsidP="00FD1A16">
            <w:pPr>
              <w:spacing w:line="480" w:lineRule="auto"/>
            </w:pPr>
            <w:r w:rsidRPr="001B68B8">
              <w:t>190613_001</w:t>
            </w:r>
          </w:p>
        </w:tc>
        <w:tc>
          <w:tcPr>
            <w:tcW w:w="5953" w:type="dxa"/>
          </w:tcPr>
          <w:p w14:paraId="2D8241F0" w14:textId="77777777" w:rsidR="00485105" w:rsidRPr="001B68B8" w:rsidRDefault="00485105" w:rsidP="00FD1A16">
            <w:pPr>
              <w:spacing w:line="480" w:lineRule="auto"/>
            </w:pPr>
            <w:r>
              <w:t>Independent emerging commercial farmer (small-scale (40,000 birds/cycle as per SAPA definition)</w:t>
            </w:r>
          </w:p>
        </w:tc>
        <w:tc>
          <w:tcPr>
            <w:tcW w:w="1418" w:type="dxa"/>
          </w:tcPr>
          <w:p w14:paraId="79286F5F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3F43F9B6" w14:textId="77777777" w:rsidTr="00FD1A16">
        <w:trPr>
          <w:trHeight w:val="300"/>
        </w:trPr>
        <w:tc>
          <w:tcPr>
            <w:tcW w:w="562" w:type="dxa"/>
          </w:tcPr>
          <w:p w14:paraId="4AFA8D67" w14:textId="77777777" w:rsidR="00485105" w:rsidRPr="001B68B8" w:rsidRDefault="00485105" w:rsidP="00FD1A16">
            <w:pPr>
              <w:spacing w:line="480" w:lineRule="auto"/>
            </w:pPr>
            <w:r>
              <w:t>15</w:t>
            </w:r>
          </w:p>
        </w:tc>
        <w:tc>
          <w:tcPr>
            <w:tcW w:w="1418" w:type="dxa"/>
            <w:noWrap/>
            <w:hideMark/>
          </w:tcPr>
          <w:p w14:paraId="090F7D64" w14:textId="77777777" w:rsidR="00485105" w:rsidRPr="001B68B8" w:rsidRDefault="00485105" w:rsidP="00FD1A16">
            <w:pPr>
              <w:spacing w:line="480" w:lineRule="auto"/>
            </w:pPr>
            <w:r w:rsidRPr="001B68B8">
              <w:t>190614_001</w:t>
            </w:r>
          </w:p>
        </w:tc>
        <w:tc>
          <w:tcPr>
            <w:tcW w:w="5953" w:type="dxa"/>
          </w:tcPr>
          <w:p w14:paraId="324A180E" w14:textId="77777777" w:rsidR="00485105" w:rsidRPr="001B68B8" w:rsidRDefault="00485105" w:rsidP="00FD1A16">
            <w:pPr>
              <w:spacing w:line="480" w:lineRule="auto"/>
            </w:pPr>
            <w:r>
              <w:t>Ex-contract grower for integrator (medium-scale)</w:t>
            </w:r>
          </w:p>
        </w:tc>
        <w:tc>
          <w:tcPr>
            <w:tcW w:w="1418" w:type="dxa"/>
          </w:tcPr>
          <w:p w14:paraId="5F89A9CD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4E0F0713" w14:textId="77777777" w:rsidTr="00FD1A16">
        <w:trPr>
          <w:trHeight w:val="300"/>
        </w:trPr>
        <w:tc>
          <w:tcPr>
            <w:tcW w:w="562" w:type="dxa"/>
          </w:tcPr>
          <w:p w14:paraId="2DCF8599" w14:textId="77777777" w:rsidR="00485105" w:rsidRPr="001B68B8" w:rsidRDefault="00485105" w:rsidP="00FD1A16">
            <w:pPr>
              <w:spacing w:line="480" w:lineRule="auto"/>
            </w:pPr>
            <w:r>
              <w:t>16</w:t>
            </w:r>
          </w:p>
        </w:tc>
        <w:tc>
          <w:tcPr>
            <w:tcW w:w="1418" w:type="dxa"/>
            <w:noWrap/>
            <w:hideMark/>
          </w:tcPr>
          <w:p w14:paraId="0D450731" w14:textId="77777777" w:rsidR="00485105" w:rsidRPr="001B68B8" w:rsidRDefault="00485105" w:rsidP="00FD1A16">
            <w:pPr>
              <w:spacing w:line="480" w:lineRule="auto"/>
            </w:pPr>
            <w:r w:rsidRPr="001B68B8">
              <w:t>190618_001</w:t>
            </w:r>
          </w:p>
        </w:tc>
        <w:tc>
          <w:tcPr>
            <w:tcW w:w="5953" w:type="dxa"/>
          </w:tcPr>
          <w:p w14:paraId="2C3196A7" w14:textId="77777777" w:rsidR="00485105" w:rsidRPr="001B68B8" w:rsidRDefault="00485105" w:rsidP="00FD1A16">
            <w:pPr>
              <w:spacing w:line="480" w:lineRule="auto"/>
            </w:pPr>
            <w:r>
              <w:t>Independent feed mill supplying large and small-scale farmers</w:t>
            </w:r>
          </w:p>
        </w:tc>
        <w:tc>
          <w:tcPr>
            <w:tcW w:w="1418" w:type="dxa"/>
          </w:tcPr>
          <w:p w14:paraId="056D52D2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</w:tr>
      <w:tr w:rsidR="00485105" w:rsidRPr="001B68B8" w14:paraId="412FCAD9" w14:textId="77777777" w:rsidTr="00FD1A16">
        <w:trPr>
          <w:trHeight w:val="300"/>
        </w:trPr>
        <w:tc>
          <w:tcPr>
            <w:tcW w:w="562" w:type="dxa"/>
          </w:tcPr>
          <w:p w14:paraId="318F3400" w14:textId="77777777" w:rsidR="00485105" w:rsidRPr="001B68B8" w:rsidRDefault="00485105" w:rsidP="00FD1A16">
            <w:pPr>
              <w:spacing w:line="480" w:lineRule="auto"/>
            </w:pPr>
            <w:r>
              <w:t>17</w:t>
            </w:r>
          </w:p>
        </w:tc>
        <w:tc>
          <w:tcPr>
            <w:tcW w:w="1418" w:type="dxa"/>
            <w:noWrap/>
            <w:hideMark/>
          </w:tcPr>
          <w:p w14:paraId="5DCAC482" w14:textId="77777777" w:rsidR="00485105" w:rsidRPr="001B68B8" w:rsidRDefault="00485105" w:rsidP="00FD1A16">
            <w:pPr>
              <w:spacing w:line="480" w:lineRule="auto"/>
            </w:pPr>
            <w:r w:rsidRPr="001B68B8">
              <w:t>190618_002</w:t>
            </w:r>
          </w:p>
        </w:tc>
        <w:tc>
          <w:tcPr>
            <w:tcW w:w="5953" w:type="dxa"/>
          </w:tcPr>
          <w:p w14:paraId="46E18744" w14:textId="36B4153F" w:rsidR="00485105" w:rsidRPr="001B68B8" w:rsidRDefault="006A1CA1" w:rsidP="00FD1A16">
            <w:pPr>
              <w:spacing w:line="480" w:lineRule="auto"/>
            </w:pPr>
            <w:r>
              <w:t>Provincial s</w:t>
            </w:r>
            <w:r w:rsidR="00485105">
              <w:t>tate veterinarian</w:t>
            </w:r>
          </w:p>
        </w:tc>
        <w:tc>
          <w:tcPr>
            <w:tcW w:w="1418" w:type="dxa"/>
          </w:tcPr>
          <w:p w14:paraId="550F25F3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7BC474A4" w14:textId="77777777" w:rsidTr="00FD1A16">
        <w:trPr>
          <w:trHeight w:val="300"/>
        </w:trPr>
        <w:tc>
          <w:tcPr>
            <w:tcW w:w="562" w:type="dxa"/>
          </w:tcPr>
          <w:p w14:paraId="6185AC10" w14:textId="77777777" w:rsidR="00485105" w:rsidRPr="001B68B8" w:rsidRDefault="00485105" w:rsidP="00FD1A16">
            <w:pPr>
              <w:spacing w:line="480" w:lineRule="auto"/>
            </w:pPr>
            <w:r>
              <w:t>18</w:t>
            </w:r>
          </w:p>
        </w:tc>
        <w:tc>
          <w:tcPr>
            <w:tcW w:w="1418" w:type="dxa"/>
            <w:noWrap/>
            <w:hideMark/>
          </w:tcPr>
          <w:p w14:paraId="6026DBB8" w14:textId="77777777" w:rsidR="00485105" w:rsidRPr="001B68B8" w:rsidRDefault="00485105" w:rsidP="00FD1A16">
            <w:pPr>
              <w:spacing w:line="480" w:lineRule="auto"/>
            </w:pPr>
            <w:r w:rsidRPr="001B68B8">
              <w:t>190624_001</w:t>
            </w:r>
          </w:p>
        </w:tc>
        <w:tc>
          <w:tcPr>
            <w:tcW w:w="5953" w:type="dxa"/>
          </w:tcPr>
          <w:p w14:paraId="4DC80FFD" w14:textId="77777777" w:rsidR="00485105" w:rsidRPr="001B68B8" w:rsidRDefault="00485105" w:rsidP="00FD1A16">
            <w:pPr>
              <w:spacing w:line="480" w:lineRule="auto"/>
            </w:pPr>
            <w:r>
              <w:t>Government Department of Trade and Industry</w:t>
            </w:r>
          </w:p>
        </w:tc>
        <w:tc>
          <w:tcPr>
            <w:tcW w:w="1418" w:type="dxa"/>
          </w:tcPr>
          <w:p w14:paraId="0F1A3734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</w:tr>
      <w:tr w:rsidR="00485105" w:rsidRPr="001B68B8" w14:paraId="49673220" w14:textId="77777777" w:rsidTr="00FD1A16">
        <w:trPr>
          <w:trHeight w:val="300"/>
        </w:trPr>
        <w:tc>
          <w:tcPr>
            <w:tcW w:w="562" w:type="dxa"/>
          </w:tcPr>
          <w:p w14:paraId="3ABBC4F8" w14:textId="77777777" w:rsidR="00485105" w:rsidRPr="001B68B8" w:rsidRDefault="00485105" w:rsidP="00FD1A16">
            <w:pPr>
              <w:spacing w:line="480" w:lineRule="auto"/>
            </w:pPr>
            <w:r>
              <w:t>19</w:t>
            </w:r>
          </w:p>
        </w:tc>
        <w:tc>
          <w:tcPr>
            <w:tcW w:w="1418" w:type="dxa"/>
            <w:noWrap/>
            <w:hideMark/>
          </w:tcPr>
          <w:p w14:paraId="50802EA4" w14:textId="77777777" w:rsidR="00485105" w:rsidRPr="001B68B8" w:rsidRDefault="00485105" w:rsidP="00FD1A16">
            <w:pPr>
              <w:spacing w:line="480" w:lineRule="auto"/>
            </w:pPr>
            <w:r w:rsidRPr="001B68B8">
              <w:t>190624_002</w:t>
            </w:r>
          </w:p>
        </w:tc>
        <w:tc>
          <w:tcPr>
            <w:tcW w:w="5953" w:type="dxa"/>
          </w:tcPr>
          <w:p w14:paraId="608A2D88" w14:textId="77777777" w:rsidR="00485105" w:rsidRPr="001B68B8" w:rsidRDefault="00485105" w:rsidP="00FD1A16">
            <w:pPr>
              <w:spacing w:line="480" w:lineRule="auto"/>
            </w:pPr>
            <w:r>
              <w:t>Government Department of Agriculture</w:t>
            </w:r>
          </w:p>
        </w:tc>
        <w:tc>
          <w:tcPr>
            <w:tcW w:w="1418" w:type="dxa"/>
          </w:tcPr>
          <w:p w14:paraId="3001A016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53F74ACD" w14:textId="77777777" w:rsidTr="00FD1A16">
        <w:trPr>
          <w:trHeight w:val="300"/>
        </w:trPr>
        <w:tc>
          <w:tcPr>
            <w:tcW w:w="562" w:type="dxa"/>
          </w:tcPr>
          <w:p w14:paraId="16FAD011" w14:textId="77777777" w:rsidR="00485105" w:rsidRPr="001B68B8" w:rsidRDefault="00485105" w:rsidP="00FD1A16">
            <w:pPr>
              <w:spacing w:line="480" w:lineRule="auto"/>
            </w:pPr>
            <w:r>
              <w:t>20</w:t>
            </w:r>
          </w:p>
        </w:tc>
        <w:tc>
          <w:tcPr>
            <w:tcW w:w="1418" w:type="dxa"/>
            <w:noWrap/>
            <w:hideMark/>
          </w:tcPr>
          <w:p w14:paraId="2F0CD8DE" w14:textId="77777777" w:rsidR="00485105" w:rsidRPr="001B68B8" w:rsidRDefault="00485105" w:rsidP="00FD1A16">
            <w:pPr>
              <w:spacing w:line="480" w:lineRule="auto"/>
            </w:pPr>
            <w:r w:rsidRPr="001B68B8">
              <w:t>190625_001</w:t>
            </w:r>
          </w:p>
        </w:tc>
        <w:tc>
          <w:tcPr>
            <w:tcW w:w="5953" w:type="dxa"/>
          </w:tcPr>
          <w:p w14:paraId="1AE89B6F" w14:textId="77777777" w:rsidR="00485105" w:rsidRPr="001B68B8" w:rsidRDefault="00485105" w:rsidP="00FD1A16">
            <w:pPr>
              <w:spacing w:line="480" w:lineRule="auto"/>
            </w:pPr>
            <w:r>
              <w:t>Independent feed mill, with ex-logistics manager of international fast-food franchise</w:t>
            </w:r>
          </w:p>
        </w:tc>
        <w:tc>
          <w:tcPr>
            <w:tcW w:w="1418" w:type="dxa"/>
          </w:tcPr>
          <w:p w14:paraId="689FC28B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</w:tr>
      <w:tr w:rsidR="00485105" w:rsidRPr="001B68B8" w14:paraId="72FFAD95" w14:textId="77777777" w:rsidTr="00FD1A16">
        <w:trPr>
          <w:trHeight w:val="300"/>
        </w:trPr>
        <w:tc>
          <w:tcPr>
            <w:tcW w:w="562" w:type="dxa"/>
          </w:tcPr>
          <w:p w14:paraId="50FD816C" w14:textId="77777777" w:rsidR="00485105" w:rsidRDefault="00485105" w:rsidP="00FD1A16">
            <w:pPr>
              <w:spacing w:line="480" w:lineRule="auto"/>
            </w:pPr>
            <w:r>
              <w:t>21</w:t>
            </w:r>
          </w:p>
        </w:tc>
        <w:tc>
          <w:tcPr>
            <w:tcW w:w="1418" w:type="dxa"/>
            <w:noWrap/>
            <w:hideMark/>
          </w:tcPr>
          <w:p w14:paraId="285AFC1B" w14:textId="77777777" w:rsidR="00485105" w:rsidRPr="001B68B8" w:rsidRDefault="00485105" w:rsidP="00FD1A16">
            <w:pPr>
              <w:spacing w:line="480" w:lineRule="auto"/>
            </w:pPr>
            <w:r>
              <w:t>190726_001</w:t>
            </w:r>
          </w:p>
        </w:tc>
        <w:tc>
          <w:tcPr>
            <w:tcW w:w="5953" w:type="dxa"/>
          </w:tcPr>
          <w:p w14:paraId="4586528D" w14:textId="77777777" w:rsidR="00485105" w:rsidRPr="001B68B8" w:rsidRDefault="00485105" w:rsidP="00FD1A16">
            <w:pPr>
              <w:spacing w:line="480" w:lineRule="auto"/>
            </w:pPr>
            <w:r>
              <w:t>Not for profit, economic research institute</w:t>
            </w:r>
          </w:p>
        </w:tc>
        <w:tc>
          <w:tcPr>
            <w:tcW w:w="1418" w:type="dxa"/>
          </w:tcPr>
          <w:p w14:paraId="4D19D4A5" w14:textId="77777777" w:rsidR="00485105" w:rsidRPr="001B68B8" w:rsidRDefault="00485105" w:rsidP="00FD1A16">
            <w:pPr>
              <w:spacing w:line="480" w:lineRule="auto"/>
            </w:pPr>
            <w:r>
              <w:t>1</w:t>
            </w:r>
          </w:p>
        </w:tc>
      </w:tr>
      <w:tr w:rsidR="00485105" w:rsidRPr="001B68B8" w14:paraId="48ECB736" w14:textId="77777777" w:rsidTr="00FD1A16">
        <w:trPr>
          <w:trHeight w:val="300"/>
        </w:trPr>
        <w:tc>
          <w:tcPr>
            <w:tcW w:w="562" w:type="dxa"/>
          </w:tcPr>
          <w:p w14:paraId="55B31FB1" w14:textId="77777777" w:rsidR="00485105" w:rsidRPr="001B68B8" w:rsidRDefault="00485105" w:rsidP="00FD1A16">
            <w:pPr>
              <w:spacing w:line="480" w:lineRule="auto"/>
            </w:pPr>
            <w:r>
              <w:t>22</w:t>
            </w:r>
          </w:p>
        </w:tc>
        <w:tc>
          <w:tcPr>
            <w:tcW w:w="1418" w:type="dxa"/>
            <w:noWrap/>
            <w:hideMark/>
          </w:tcPr>
          <w:p w14:paraId="53D3BF29" w14:textId="77777777" w:rsidR="00485105" w:rsidRPr="001B68B8" w:rsidRDefault="00485105" w:rsidP="00FD1A16">
            <w:pPr>
              <w:spacing w:line="480" w:lineRule="auto"/>
            </w:pPr>
            <w:r w:rsidRPr="001B68B8">
              <w:t>190730_0</w:t>
            </w:r>
            <w:r>
              <w:t>01</w:t>
            </w:r>
          </w:p>
        </w:tc>
        <w:tc>
          <w:tcPr>
            <w:tcW w:w="5953" w:type="dxa"/>
          </w:tcPr>
          <w:p w14:paraId="7D597D61" w14:textId="52C43482" w:rsidR="00485105" w:rsidRPr="001B68B8" w:rsidRDefault="00485105" w:rsidP="00FD1A16">
            <w:pPr>
              <w:spacing w:line="480" w:lineRule="auto"/>
            </w:pPr>
            <w:r>
              <w:t>Free range large</w:t>
            </w:r>
            <w:r w:rsidR="006A1CA1">
              <w:t>-</w:t>
            </w:r>
            <w:r>
              <w:t>scale integrated producer</w:t>
            </w:r>
          </w:p>
        </w:tc>
        <w:tc>
          <w:tcPr>
            <w:tcW w:w="1418" w:type="dxa"/>
          </w:tcPr>
          <w:p w14:paraId="6D2BEB3F" w14:textId="77777777" w:rsidR="00485105" w:rsidRPr="001B68B8" w:rsidRDefault="00485105" w:rsidP="00FD1A16">
            <w:pPr>
              <w:spacing w:line="480" w:lineRule="auto"/>
            </w:pPr>
            <w:r>
              <w:t>2</w:t>
            </w:r>
          </w:p>
        </w:tc>
      </w:tr>
    </w:tbl>
    <w:p w14:paraId="602AEED6" w14:textId="03A2AAA0" w:rsidR="00B65A3E" w:rsidRDefault="00B65A3E" w:rsidP="00485105">
      <w:pPr>
        <w:spacing w:line="480" w:lineRule="auto"/>
      </w:pPr>
    </w:p>
    <w:sectPr w:rsidR="00B65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05"/>
    <w:rsid w:val="003F10C3"/>
    <w:rsid w:val="00485105"/>
    <w:rsid w:val="006A1CA1"/>
    <w:rsid w:val="00B6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38A3A"/>
  <w15:chartTrackingRefBased/>
  <w15:docId w15:val="{98067E70-0008-4109-9DBF-EE714AAD1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0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1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51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an, Kevin</dc:creator>
  <cp:keywords/>
  <dc:description/>
  <cp:lastModifiedBy>Queenan, Kevin</cp:lastModifiedBy>
  <cp:revision>3</cp:revision>
  <dcterms:created xsi:type="dcterms:W3CDTF">2021-04-28T13:36:00Z</dcterms:created>
  <dcterms:modified xsi:type="dcterms:W3CDTF">2021-04-28T13:37:00Z</dcterms:modified>
</cp:coreProperties>
</file>